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323" w:rsidRDefault="002F1323" w:rsidP="002F1323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2. Comparison of partial AUCs in the 3-condition simulation studies.</w:t>
      </w:r>
    </w:p>
    <w:p w:rsidR="002F1323" w:rsidRDefault="002F1323" w:rsidP="002F132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FGL, FGL and GL were compared under 4 simulation scenarios (S1-S4) with n=50. The analysis was run over a grid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. The minimum BIC was achieved a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=0.15. The ROC curves were computed ove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Ansi="Times New Roman"/>
          <w:sz w:val="24"/>
          <w:szCs w:val="24"/>
        </w:rPr>
        <w:t>=0.15. The table summarizes the partial AUCs in the FPR range of [0, 0.05].</w:t>
      </w:r>
    </w:p>
    <w:p w:rsidR="002F1323" w:rsidRDefault="002F1323" w:rsidP="002F132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97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2F1323" w:rsidTr="00F23C4A">
        <w:trPr>
          <w:trHeight w:val="300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</w:tr>
      <w:tr w:rsidR="002F1323" w:rsidTr="00F23C4A">
        <w:trPr>
          <w:trHeight w:val="300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</w:tr>
      <w:tr w:rsidR="002F1323" w:rsidTr="00F23C4A">
        <w:trPr>
          <w:trHeight w:val="300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</w:tr>
      <w:tr w:rsidR="002F1323" w:rsidTr="00F23C4A">
        <w:trPr>
          <w:trHeight w:val="300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1323" w:rsidRDefault="002F132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472</w:t>
            </w:r>
          </w:p>
        </w:tc>
      </w:tr>
    </w:tbl>
    <w:p w:rsidR="00EA559F" w:rsidRPr="002F1AF4" w:rsidRDefault="00A86801" w:rsidP="002F1AF4">
      <w:bookmarkStart w:id="0" w:name="_GoBack"/>
      <w:bookmarkEnd w:id="0"/>
    </w:p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801" w:rsidRDefault="00A86801" w:rsidP="00B152D3">
      <w:r>
        <w:separator/>
      </w:r>
    </w:p>
  </w:endnote>
  <w:endnote w:type="continuationSeparator" w:id="0">
    <w:p w:rsidR="00A86801" w:rsidRDefault="00A86801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801" w:rsidRDefault="00A86801" w:rsidP="00B152D3">
      <w:r>
        <w:separator/>
      </w:r>
    </w:p>
  </w:footnote>
  <w:footnote w:type="continuationSeparator" w:id="0">
    <w:p w:rsidR="00A86801" w:rsidRDefault="00A86801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gUAdJ0PaiwAAAA="/>
  </w:docVars>
  <w:rsids>
    <w:rsidRoot w:val="00026546"/>
    <w:rsid w:val="00026546"/>
    <w:rsid w:val="000A5C85"/>
    <w:rsid w:val="002E6B2F"/>
    <w:rsid w:val="002F1323"/>
    <w:rsid w:val="002F1AF4"/>
    <w:rsid w:val="00942BE8"/>
    <w:rsid w:val="00A86801"/>
    <w:rsid w:val="00AC7ED3"/>
    <w:rsid w:val="00B1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>Microsoft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4</cp:revision>
  <dcterms:created xsi:type="dcterms:W3CDTF">2018-07-24T02:41:00Z</dcterms:created>
  <dcterms:modified xsi:type="dcterms:W3CDTF">2018-07-24T02:46:00Z</dcterms:modified>
</cp:coreProperties>
</file>